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6434B" w14:textId="77777777" w:rsidR="0020346F" w:rsidRPr="00A4462B" w:rsidRDefault="0020346F" w:rsidP="0020346F">
      <w:p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</w:rPr>
      </w:pPr>
    </w:p>
    <w:p w14:paraId="3781E7C4" w14:textId="77777777" w:rsidR="0020346F" w:rsidRPr="00A4462B" w:rsidRDefault="0020346F" w:rsidP="004C4AC2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527" w:type="dxa"/>
        <w:jc w:val="center"/>
        <w:tblLook w:val="04A0" w:firstRow="1" w:lastRow="0" w:firstColumn="1" w:lastColumn="0" w:noHBand="0" w:noVBand="1"/>
      </w:tblPr>
      <w:tblGrid>
        <w:gridCol w:w="1787"/>
        <w:gridCol w:w="2800"/>
        <w:gridCol w:w="1860"/>
        <w:gridCol w:w="880"/>
        <w:gridCol w:w="2200"/>
        <w:gridCol w:w="1000"/>
      </w:tblGrid>
      <w:tr w:rsidR="00A4462B" w:rsidRPr="00A4462B" w14:paraId="7A7C7047" w14:textId="77777777" w:rsidTr="00531902">
        <w:trPr>
          <w:trHeight w:val="20"/>
          <w:jc w:val="center"/>
        </w:trPr>
        <w:tc>
          <w:tcPr>
            <w:tcW w:w="1052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5A7663" w14:textId="77777777" w:rsidR="00C6412A" w:rsidRPr="00A4462B" w:rsidRDefault="00C6412A" w:rsidP="0053190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S8 Table. Association between risk of high blood pressure and different quintile of BMI SDS change in the obese children</w:t>
            </w:r>
          </w:p>
        </w:tc>
      </w:tr>
      <w:tr w:rsidR="00A4462B" w:rsidRPr="00A4462B" w14:paraId="7D6F8BA6" w14:textId="77777777" w:rsidTr="00531902">
        <w:trPr>
          <w:trHeight w:val="20"/>
          <w:jc w:val="center"/>
        </w:trPr>
        <w:tc>
          <w:tcPr>
            <w:tcW w:w="17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C5C77" w14:textId="77777777" w:rsidR="00C6412A" w:rsidRPr="00A4462B" w:rsidRDefault="00C6412A" w:rsidP="00531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400B3" w14:textId="77777777" w:rsidR="00C6412A" w:rsidRPr="00A4462B" w:rsidRDefault="00C6412A" w:rsidP="00531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BB80BB" w14:textId="77777777" w:rsidR="00C6412A" w:rsidRPr="00A4462B" w:rsidRDefault="00C6412A" w:rsidP="00531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32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467E7D" w14:textId="77777777" w:rsidR="00C6412A" w:rsidRPr="00A4462B" w:rsidRDefault="00C6412A" w:rsidP="00531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Model 2</w:t>
            </w:r>
          </w:p>
        </w:tc>
      </w:tr>
      <w:tr w:rsidR="00A4462B" w:rsidRPr="00A4462B" w14:paraId="0E44C90B" w14:textId="77777777" w:rsidTr="00531902">
        <w:trPr>
          <w:trHeight w:val="20"/>
          <w:jc w:val="center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4D6474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138771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FB099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OR (95%CI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6C06B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06C63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OR(95%CI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AEF8D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A4462B" w:rsidRPr="00A4462B" w14:paraId="4153719C" w14:textId="77777777" w:rsidTr="00531902">
        <w:trPr>
          <w:trHeight w:val="333"/>
          <w:jc w:val="center"/>
        </w:trPr>
        <w:tc>
          <w:tcPr>
            <w:tcW w:w="17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17625" w14:textId="77777777" w:rsidR="00C6412A" w:rsidRPr="00A4462B" w:rsidRDefault="00C6412A" w:rsidP="00531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BMI SDS chang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E70C4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Quintile 1(</w:t>
            </w:r>
            <w:r w:rsidRPr="00A4462B">
              <w:rPr>
                <w:rFonts w:ascii="DengXian" w:eastAsia="DengXian" w:hAnsi="DengXian" w:cs="Times New Roman" w:hint="eastAsia"/>
                <w:color w:val="000000" w:themeColor="text1"/>
              </w:rPr>
              <w:t>≤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-0.3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8C47B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91(0.79,1.0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65BC8" w14:textId="77777777" w:rsidR="00C6412A" w:rsidRPr="00A4462B" w:rsidRDefault="00C6412A" w:rsidP="00531902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1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BCADE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68(0.59,0.7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27DDE" w14:textId="77777777" w:rsidR="00C6412A" w:rsidRPr="00A4462B" w:rsidRDefault="00C6412A" w:rsidP="00531902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A4462B" w:rsidRPr="00A4462B" w14:paraId="2238A031" w14:textId="77777777" w:rsidTr="00531902">
        <w:trPr>
          <w:trHeight w:val="20"/>
          <w:jc w:val="center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3A3DD9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36EF3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Quintile 2(-0.38~-0.2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40DD6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.01(0.87,1.1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38F00" w14:textId="77777777" w:rsidR="00C6412A" w:rsidRPr="00A4462B" w:rsidRDefault="00C6412A" w:rsidP="00531902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9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1DF0B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87(0.74,1.0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6A65B" w14:textId="77777777" w:rsidR="00C6412A" w:rsidRPr="00A4462B" w:rsidRDefault="00C6412A" w:rsidP="00531902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72</w:t>
            </w:r>
          </w:p>
        </w:tc>
      </w:tr>
      <w:tr w:rsidR="00A4462B" w:rsidRPr="00A4462B" w14:paraId="613BEDAD" w14:textId="77777777" w:rsidTr="00531902">
        <w:trPr>
          <w:trHeight w:val="20"/>
          <w:jc w:val="center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6634F1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9E3C7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Quintile 3(-0.21~-0.0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44E98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.04(0.9,1.2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7D618" w14:textId="77777777" w:rsidR="00C6412A" w:rsidRPr="00A4462B" w:rsidRDefault="00C6412A" w:rsidP="00531902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57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D0506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98(0.84,1.1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69AC3" w14:textId="77777777" w:rsidR="00C6412A" w:rsidRPr="00A4462B" w:rsidRDefault="00C6412A" w:rsidP="00531902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782</w:t>
            </w:r>
          </w:p>
        </w:tc>
      </w:tr>
      <w:tr w:rsidR="00A4462B" w:rsidRPr="00A4462B" w14:paraId="0A84C23C" w14:textId="77777777" w:rsidTr="00531902">
        <w:trPr>
          <w:trHeight w:val="20"/>
          <w:jc w:val="center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19E096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9B30F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Quintile 4(-0.08~0.0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714C0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.03(0.88,1.1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3DC78" w14:textId="77777777" w:rsidR="00C6412A" w:rsidRPr="00A4462B" w:rsidRDefault="00C6412A" w:rsidP="00531902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75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DD5CF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98(0.84,1.1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06DE4" w14:textId="77777777" w:rsidR="00C6412A" w:rsidRPr="00A4462B" w:rsidRDefault="00C6412A" w:rsidP="00531902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821</w:t>
            </w:r>
          </w:p>
        </w:tc>
      </w:tr>
      <w:tr w:rsidR="00A4462B" w:rsidRPr="00A4462B" w14:paraId="6CEF440F" w14:textId="77777777" w:rsidTr="00531902">
        <w:trPr>
          <w:trHeight w:val="20"/>
          <w:jc w:val="center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1C3BC2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D51A7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Quintile 5(&gt;0.0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234C8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(Ref.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FB093" w14:textId="77777777" w:rsidR="00C6412A" w:rsidRPr="00A4462B" w:rsidRDefault="00C6412A" w:rsidP="00531902">
            <w:pPr>
              <w:rPr>
                <w:rFonts w:ascii="DengXian" w:eastAsia="DengXian" w:hAnsi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5E207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(Ref.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CEC3B" w14:textId="77777777" w:rsidR="00C6412A" w:rsidRPr="00A4462B" w:rsidRDefault="00C6412A" w:rsidP="00531902">
            <w:pPr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C6412A" w:rsidRPr="00A4462B" w14:paraId="1B7086F9" w14:textId="77777777" w:rsidTr="00531902">
        <w:trPr>
          <w:trHeight w:val="20"/>
          <w:jc w:val="center"/>
        </w:trPr>
        <w:tc>
          <w:tcPr>
            <w:tcW w:w="105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2EF3B" w14:textId="77777777" w:rsidR="00C6412A" w:rsidRPr="00A4462B" w:rsidRDefault="00C6412A" w:rsidP="00531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Model 1 is the crude model. Model 2 is adjusted for age, gender, province, and area. BMI: body mass index. SDS: standard deviation score.</w:t>
            </w:r>
          </w:p>
        </w:tc>
      </w:tr>
    </w:tbl>
    <w:p w14:paraId="5CBF8CC5" w14:textId="77777777" w:rsidR="004D2E44" w:rsidRPr="00A4462B" w:rsidRDefault="004D2E44" w:rsidP="00D26862">
      <w:pPr>
        <w:jc w:val="center"/>
        <w:rPr>
          <w:rFonts w:ascii="Times New Roman" w:hAnsi="Times New Roman" w:cs="Times New Roman"/>
          <w:color w:val="000000" w:themeColor="text1"/>
        </w:rPr>
      </w:pPr>
    </w:p>
    <w:sectPr w:rsidR="004D2E44" w:rsidRPr="00A4462B" w:rsidSect="00635700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86256" w14:textId="77777777" w:rsidR="00B97547" w:rsidRDefault="00B97547" w:rsidP="001E57FE">
      <w:r>
        <w:separator/>
      </w:r>
    </w:p>
  </w:endnote>
  <w:endnote w:type="continuationSeparator" w:id="0">
    <w:p w14:paraId="2489B290" w14:textId="77777777" w:rsidR="00B97547" w:rsidRDefault="00B97547" w:rsidP="001E5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592859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248377" w14:textId="77777777" w:rsidR="001E57FE" w:rsidRDefault="001E57FE" w:rsidP="00F975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D45D39" w14:textId="77777777" w:rsidR="001E57FE" w:rsidRDefault="001E57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1220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A6AB38" w14:textId="77777777" w:rsidR="001E57FE" w:rsidRDefault="001E57FE" w:rsidP="00F975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72E3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2103789C" w14:textId="77777777" w:rsidR="001E57FE" w:rsidRDefault="001E57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72D73" w14:textId="77777777" w:rsidR="00B97547" w:rsidRDefault="00B97547" w:rsidP="001E57FE">
      <w:r>
        <w:separator/>
      </w:r>
    </w:p>
  </w:footnote>
  <w:footnote w:type="continuationSeparator" w:id="0">
    <w:p w14:paraId="0831B585" w14:textId="77777777" w:rsidR="00B97547" w:rsidRDefault="00B97547" w:rsidP="001E5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0564"/>
    <w:rsid w:val="000061D8"/>
    <w:rsid w:val="0001032F"/>
    <w:rsid w:val="00010E2F"/>
    <w:rsid w:val="000133D7"/>
    <w:rsid w:val="000149DB"/>
    <w:rsid w:val="0002065C"/>
    <w:rsid w:val="000245BD"/>
    <w:rsid w:val="00024748"/>
    <w:rsid w:val="00035728"/>
    <w:rsid w:val="00065C2A"/>
    <w:rsid w:val="000701D2"/>
    <w:rsid w:val="000724D5"/>
    <w:rsid w:val="000811F7"/>
    <w:rsid w:val="00084AC1"/>
    <w:rsid w:val="0008626D"/>
    <w:rsid w:val="00087106"/>
    <w:rsid w:val="0009229C"/>
    <w:rsid w:val="0009464B"/>
    <w:rsid w:val="000B0686"/>
    <w:rsid w:val="000B0902"/>
    <w:rsid w:val="000F02E5"/>
    <w:rsid w:val="00103A7C"/>
    <w:rsid w:val="00105254"/>
    <w:rsid w:val="00106671"/>
    <w:rsid w:val="0011468B"/>
    <w:rsid w:val="00130640"/>
    <w:rsid w:val="001411E4"/>
    <w:rsid w:val="00145733"/>
    <w:rsid w:val="001502EC"/>
    <w:rsid w:val="00153A85"/>
    <w:rsid w:val="00161232"/>
    <w:rsid w:val="00161B2A"/>
    <w:rsid w:val="00172682"/>
    <w:rsid w:val="001752AA"/>
    <w:rsid w:val="00181941"/>
    <w:rsid w:val="001876DB"/>
    <w:rsid w:val="001A025E"/>
    <w:rsid w:val="001A4F19"/>
    <w:rsid w:val="001A5E52"/>
    <w:rsid w:val="001B1DB3"/>
    <w:rsid w:val="001B2CCD"/>
    <w:rsid w:val="001C2A03"/>
    <w:rsid w:val="001C6CFC"/>
    <w:rsid w:val="001D6A97"/>
    <w:rsid w:val="001D71B8"/>
    <w:rsid w:val="001E10EA"/>
    <w:rsid w:val="001E1663"/>
    <w:rsid w:val="001E3DE2"/>
    <w:rsid w:val="001E57FE"/>
    <w:rsid w:val="001E74E8"/>
    <w:rsid w:val="001F115C"/>
    <w:rsid w:val="002000F5"/>
    <w:rsid w:val="00201422"/>
    <w:rsid w:val="0020346F"/>
    <w:rsid w:val="00205E56"/>
    <w:rsid w:val="002061F7"/>
    <w:rsid w:val="0021681D"/>
    <w:rsid w:val="002278C9"/>
    <w:rsid w:val="002363D4"/>
    <w:rsid w:val="00241D3C"/>
    <w:rsid w:val="00241EFF"/>
    <w:rsid w:val="00243A45"/>
    <w:rsid w:val="00253F30"/>
    <w:rsid w:val="00256918"/>
    <w:rsid w:val="00257318"/>
    <w:rsid w:val="002575FE"/>
    <w:rsid w:val="00265370"/>
    <w:rsid w:val="002725CF"/>
    <w:rsid w:val="00277634"/>
    <w:rsid w:val="00281936"/>
    <w:rsid w:val="002B014F"/>
    <w:rsid w:val="002C3319"/>
    <w:rsid w:val="002D2C5E"/>
    <w:rsid w:val="002D30AB"/>
    <w:rsid w:val="002D4131"/>
    <w:rsid w:val="0031160E"/>
    <w:rsid w:val="003142CE"/>
    <w:rsid w:val="00322726"/>
    <w:rsid w:val="003251E1"/>
    <w:rsid w:val="00345739"/>
    <w:rsid w:val="00347087"/>
    <w:rsid w:val="00350BB9"/>
    <w:rsid w:val="00354277"/>
    <w:rsid w:val="003555F3"/>
    <w:rsid w:val="00371858"/>
    <w:rsid w:val="00374B5C"/>
    <w:rsid w:val="00382283"/>
    <w:rsid w:val="00382F58"/>
    <w:rsid w:val="003924F4"/>
    <w:rsid w:val="003A1399"/>
    <w:rsid w:val="003A200B"/>
    <w:rsid w:val="003B008E"/>
    <w:rsid w:val="003C057C"/>
    <w:rsid w:val="003C1023"/>
    <w:rsid w:val="003C2709"/>
    <w:rsid w:val="003E03E6"/>
    <w:rsid w:val="003E6977"/>
    <w:rsid w:val="003E6AA4"/>
    <w:rsid w:val="003F4078"/>
    <w:rsid w:val="004006CE"/>
    <w:rsid w:val="00402436"/>
    <w:rsid w:val="00402648"/>
    <w:rsid w:val="00404ECA"/>
    <w:rsid w:val="00415B20"/>
    <w:rsid w:val="00424CC6"/>
    <w:rsid w:val="004346DC"/>
    <w:rsid w:val="00442CD4"/>
    <w:rsid w:val="00446AB8"/>
    <w:rsid w:val="00450C33"/>
    <w:rsid w:val="0045656F"/>
    <w:rsid w:val="0046776E"/>
    <w:rsid w:val="00474D57"/>
    <w:rsid w:val="00477BC9"/>
    <w:rsid w:val="00480830"/>
    <w:rsid w:val="004812E2"/>
    <w:rsid w:val="00487420"/>
    <w:rsid w:val="004912D9"/>
    <w:rsid w:val="0049573E"/>
    <w:rsid w:val="004A4104"/>
    <w:rsid w:val="004A6B97"/>
    <w:rsid w:val="004A75EF"/>
    <w:rsid w:val="004B3BF9"/>
    <w:rsid w:val="004C2454"/>
    <w:rsid w:val="004C4330"/>
    <w:rsid w:val="004C4AC2"/>
    <w:rsid w:val="004C6741"/>
    <w:rsid w:val="004D2E44"/>
    <w:rsid w:val="004D3A1B"/>
    <w:rsid w:val="004E054D"/>
    <w:rsid w:val="004E1ACA"/>
    <w:rsid w:val="004E2890"/>
    <w:rsid w:val="004E3B89"/>
    <w:rsid w:val="004E4264"/>
    <w:rsid w:val="004F2DAA"/>
    <w:rsid w:val="004F7D30"/>
    <w:rsid w:val="005028FC"/>
    <w:rsid w:val="00504883"/>
    <w:rsid w:val="00504925"/>
    <w:rsid w:val="00507445"/>
    <w:rsid w:val="00521900"/>
    <w:rsid w:val="00525A95"/>
    <w:rsid w:val="0053266E"/>
    <w:rsid w:val="005340D3"/>
    <w:rsid w:val="00543A1D"/>
    <w:rsid w:val="005473CF"/>
    <w:rsid w:val="005520D9"/>
    <w:rsid w:val="005520E8"/>
    <w:rsid w:val="00556428"/>
    <w:rsid w:val="005623F0"/>
    <w:rsid w:val="00562BAA"/>
    <w:rsid w:val="00563E18"/>
    <w:rsid w:val="00567866"/>
    <w:rsid w:val="005702DD"/>
    <w:rsid w:val="0057208E"/>
    <w:rsid w:val="00582098"/>
    <w:rsid w:val="005900BF"/>
    <w:rsid w:val="00591158"/>
    <w:rsid w:val="005925C8"/>
    <w:rsid w:val="0059366F"/>
    <w:rsid w:val="00594607"/>
    <w:rsid w:val="005A7B53"/>
    <w:rsid w:val="005B0CE3"/>
    <w:rsid w:val="005E3BB2"/>
    <w:rsid w:val="005E438A"/>
    <w:rsid w:val="005E516F"/>
    <w:rsid w:val="005E6676"/>
    <w:rsid w:val="005F258A"/>
    <w:rsid w:val="00606E28"/>
    <w:rsid w:val="006130BC"/>
    <w:rsid w:val="00615245"/>
    <w:rsid w:val="0063519E"/>
    <w:rsid w:val="00635700"/>
    <w:rsid w:val="00637ABD"/>
    <w:rsid w:val="0066366C"/>
    <w:rsid w:val="00666747"/>
    <w:rsid w:val="00671C59"/>
    <w:rsid w:val="0067226D"/>
    <w:rsid w:val="00672A73"/>
    <w:rsid w:val="0067457F"/>
    <w:rsid w:val="00684EEB"/>
    <w:rsid w:val="006873E3"/>
    <w:rsid w:val="00691E94"/>
    <w:rsid w:val="006A4948"/>
    <w:rsid w:val="006A5DDF"/>
    <w:rsid w:val="006B59DC"/>
    <w:rsid w:val="006B6B3D"/>
    <w:rsid w:val="006C25D5"/>
    <w:rsid w:val="006C5E20"/>
    <w:rsid w:val="006C6882"/>
    <w:rsid w:val="006D10F8"/>
    <w:rsid w:val="006D4402"/>
    <w:rsid w:val="006F4110"/>
    <w:rsid w:val="0070371E"/>
    <w:rsid w:val="00705009"/>
    <w:rsid w:val="00705B4A"/>
    <w:rsid w:val="00712617"/>
    <w:rsid w:val="00734A0E"/>
    <w:rsid w:val="00736A79"/>
    <w:rsid w:val="007421DC"/>
    <w:rsid w:val="00755DBE"/>
    <w:rsid w:val="00760DC0"/>
    <w:rsid w:val="0077058C"/>
    <w:rsid w:val="007765D3"/>
    <w:rsid w:val="00783984"/>
    <w:rsid w:val="007854BA"/>
    <w:rsid w:val="00785AC0"/>
    <w:rsid w:val="00791664"/>
    <w:rsid w:val="007916E6"/>
    <w:rsid w:val="0079681D"/>
    <w:rsid w:val="007A2B70"/>
    <w:rsid w:val="007A7C11"/>
    <w:rsid w:val="007B5532"/>
    <w:rsid w:val="007C487C"/>
    <w:rsid w:val="007C5206"/>
    <w:rsid w:val="007C5ECF"/>
    <w:rsid w:val="007D12AF"/>
    <w:rsid w:val="007E398A"/>
    <w:rsid w:val="007E60AB"/>
    <w:rsid w:val="007F34CF"/>
    <w:rsid w:val="007F3C14"/>
    <w:rsid w:val="007F75D0"/>
    <w:rsid w:val="00801622"/>
    <w:rsid w:val="00802E64"/>
    <w:rsid w:val="00821894"/>
    <w:rsid w:val="00821BD2"/>
    <w:rsid w:val="00834CF5"/>
    <w:rsid w:val="00834F5A"/>
    <w:rsid w:val="00837AF8"/>
    <w:rsid w:val="008403B3"/>
    <w:rsid w:val="008601EC"/>
    <w:rsid w:val="00874ADE"/>
    <w:rsid w:val="00887A8B"/>
    <w:rsid w:val="0089161E"/>
    <w:rsid w:val="00894B4F"/>
    <w:rsid w:val="008A724E"/>
    <w:rsid w:val="008B2109"/>
    <w:rsid w:val="008C26F6"/>
    <w:rsid w:val="008C7496"/>
    <w:rsid w:val="008D331E"/>
    <w:rsid w:val="008D72E3"/>
    <w:rsid w:val="008E1CD6"/>
    <w:rsid w:val="008E70E1"/>
    <w:rsid w:val="008F7AA3"/>
    <w:rsid w:val="00900422"/>
    <w:rsid w:val="00921A9E"/>
    <w:rsid w:val="00931765"/>
    <w:rsid w:val="00931AAB"/>
    <w:rsid w:val="00936886"/>
    <w:rsid w:val="00941361"/>
    <w:rsid w:val="00970086"/>
    <w:rsid w:val="0097164D"/>
    <w:rsid w:val="009779C3"/>
    <w:rsid w:val="00983027"/>
    <w:rsid w:val="009A1256"/>
    <w:rsid w:val="009A3BC5"/>
    <w:rsid w:val="009A73CD"/>
    <w:rsid w:val="009B75F0"/>
    <w:rsid w:val="009C581F"/>
    <w:rsid w:val="009D0FAF"/>
    <w:rsid w:val="009D113F"/>
    <w:rsid w:val="009D3CAC"/>
    <w:rsid w:val="009D752C"/>
    <w:rsid w:val="009E2C6A"/>
    <w:rsid w:val="009E7D98"/>
    <w:rsid w:val="009F08C0"/>
    <w:rsid w:val="009F1520"/>
    <w:rsid w:val="009F1EF3"/>
    <w:rsid w:val="009F5362"/>
    <w:rsid w:val="009F71B5"/>
    <w:rsid w:val="00A028D1"/>
    <w:rsid w:val="00A0797F"/>
    <w:rsid w:val="00A10BA8"/>
    <w:rsid w:val="00A15721"/>
    <w:rsid w:val="00A27E27"/>
    <w:rsid w:val="00A31AAC"/>
    <w:rsid w:val="00A346FE"/>
    <w:rsid w:val="00A35301"/>
    <w:rsid w:val="00A373A3"/>
    <w:rsid w:val="00A4462B"/>
    <w:rsid w:val="00A629B6"/>
    <w:rsid w:val="00A6640B"/>
    <w:rsid w:val="00A7199E"/>
    <w:rsid w:val="00A7456B"/>
    <w:rsid w:val="00A81511"/>
    <w:rsid w:val="00A83B4B"/>
    <w:rsid w:val="00A83C96"/>
    <w:rsid w:val="00A84E60"/>
    <w:rsid w:val="00A87E7B"/>
    <w:rsid w:val="00A917D2"/>
    <w:rsid w:val="00A921A7"/>
    <w:rsid w:val="00AA10A5"/>
    <w:rsid w:val="00AA373B"/>
    <w:rsid w:val="00AA3FD0"/>
    <w:rsid w:val="00AA5B28"/>
    <w:rsid w:val="00AB31FF"/>
    <w:rsid w:val="00AB4E58"/>
    <w:rsid w:val="00AB681F"/>
    <w:rsid w:val="00AC1E02"/>
    <w:rsid w:val="00AC3B37"/>
    <w:rsid w:val="00AD3A2C"/>
    <w:rsid w:val="00AD4A41"/>
    <w:rsid w:val="00AE774D"/>
    <w:rsid w:val="00AF3B68"/>
    <w:rsid w:val="00B03E0B"/>
    <w:rsid w:val="00B10FEF"/>
    <w:rsid w:val="00B13DEA"/>
    <w:rsid w:val="00B17884"/>
    <w:rsid w:val="00B3117A"/>
    <w:rsid w:val="00B3478D"/>
    <w:rsid w:val="00B41AEE"/>
    <w:rsid w:val="00B42AC8"/>
    <w:rsid w:val="00B43940"/>
    <w:rsid w:val="00B44B7B"/>
    <w:rsid w:val="00B46A94"/>
    <w:rsid w:val="00B50649"/>
    <w:rsid w:val="00B6251F"/>
    <w:rsid w:val="00B72795"/>
    <w:rsid w:val="00B75B2F"/>
    <w:rsid w:val="00B8444B"/>
    <w:rsid w:val="00B902EF"/>
    <w:rsid w:val="00B97547"/>
    <w:rsid w:val="00BA684D"/>
    <w:rsid w:val="00BB0BD6"/>
    <w:rsid w:val="00BC1EDE"/>
    <w:rsid w:val="00BC49D8"/>
    <w:rsid w:val="00BD2675"/>
    <w:rsid w:val="00BD6E5E"/>
    <w:rsid w:val="00BE02AF"/>
    <w:rsid w:val="00BE3642"/>
    <w:rsid w:val="00BE6E67"/>
    <w:rsid w:val="00C02261"/>
    <w:rsid w:val="00C04F83"/>
    <w:rsid w:val="00C11F80"/>
    <w:rsid w:val="00C243F4"/>
    <w:rsid w:val="00C24D7A"/>
    <w:rsid w:val="00C32F22"/>
    <w:rsid w:val="00C33380"/>
    <w:rsid w:val="00C4269E"/>
    <w:rsid w:val="00C4365A"/>
    <w:rsid w:val="00C51C14"/>
    <w:rsid w:val="00C51FC3"/>
    <w:rsid w:val="00C63ECF"/>
    <w:rsid w:val="00C6412A"/>
    <w:rsid w:val="00C716EC"/>
    <w:rsid w:val="00C72933"/>
    <w:rsid w:val="00C73B39"/>
    <w:rsid w:val="00C81767"/>
    <w:rsid w:val="00C87F16"/>
    <w:rsid w:val="00C904B1"/>
    <w:rsid w:val="00C90B25"/>
    <w:rsid w:val="00CB2C23"/>
    <w:rsid w:val="00CB51A9"/>
    <w:rsid w:val="00CB70CF"/>
    <w:rsid w:val="00CD6136"/>
    <w:rsid w:val="00CF20B5"/>
    <w:rsid w:val="00CF38F8"/>
    <w:rsid w:val="00CF7950"/>
    <w:rsid w:val="00D16DA8"/>
    <w:rsid w:val="00D20564"/>
    <w:rsid w:val="00D20710"/>
    <w:rsid w:val="00D21AEE"/>
    <w:rsid w:val="00D226EB"/>
    <w:rsid w:val="00D24027"/>
    <w:rsid w:val="00D24FBA"/>
    <w:rsid w:val="00D26862"/>
    <w:rsid w:val="00D35A3B"/>
    <w:rsid w:val="00D4184F"/>
    <w:rsid w:val="00D43DD7"/>
    <w:rsid w:val="00D60827"/>
    <w:rsid w:val="00D60B9A"/>
    <w:rsid w:val="00D732B5"/>
    <w:rsid w:val="00D831EE"/>
    <w:rsid w:val="00D848E0"/>
    <w:rsid w:val="00D85EA9"/>
    <w:rsid w:val="00D97B53"/>
    <w:rsid w:val="00D97F4F"/>
    <w:rsid w:val="00DA36DA"/>
    <w:rsid w:val="00DA51AC"/>
    <w:rsid w:val="00DA65AC"/>
    <w:rsid w:val="00DA6BD5"/>
    <w:rsid w:val="00DB2421"/>
    <w:rsid w:val="00DC3247"/>
    <w:rsid w:val="00DD126A"/>
    <w:rsid w:val="00DD17F6"/>
    <w:rsid w:val="00DD69F9"/>
    <w:rsid w:val="00DF2CA9"/>
    <w:rsid w:val="00DF3A2F"/>
    <w:rsid w:val="00DF3C13"/>
    <w:rsid w:val="00E00905"/>
    <w:rsid w:val="00E13C8A"/>
    <w:rsid w:val="00E1505B"/>
    <w:rsid w:val="00E20736"/>
    <w:rsid w:val="00E25596"/>
    <w:rsid w:val="00E26309"/>
    <w:rsid w:val="00E44DA1"/>
    <w:rsid w:val="00E62A55"/>
    <w:rsid w:val="00E6739D"/>
    <w:rsid w:val="00E7135A"/>
    <w:rsid w:val="00E735B6"/>
    <w:rsid w:val="00E74C5F"/>
    <w:rsid w:val="00E74CD4"/>
    <w:rsid w:val="00E816C4"/>
    <w:rsid w:val="00E85493"/>
    <w:rsid w:val="00E961C8"/>
    <w:rsid w:val="00EA4089"/>
    <w:rsid w:val="00EA7161"/>
    <w:rsid w:val="00EB359B"/>
    <w:rsid w:val="00EC5EEB"/>
    <w:rsid w:val="00ED0AC0"/>
    <w:rsid w:val="00ED3308"/>
    <w:rsid w:val="00ED484F"/>
    <w:rsid w:val="00EE5E48"/>
    <w:rsid w:val="00F05055"/>
    <w:rsid w:val="00F15846"/>
    <w:rsid w:val="00F208D5"/>
    <w:rsid w:val="00F30AB9"/>
    <w:rsid w:val="00F3286F"/>
    <w:rsid w:val="00F34C20"/>
    <w:rsid w:val="00F41CC2"/>
    <w:rsid w:val="00F5611F"/>
    <w:rsid w:val="00F57235"/>
    <w:rsid w:val="00F60FC8"/>
    <w:rsid w:val="00F70E88"/>
    <w:rsid w:val="00F72B27"/>
    <w:rsid w:val="00F73C34"/>
    <w:rsid w:val="00F76265"/>
    <w:rsid w:val="00F76871"/>
    <w:rsid w:val="00F8301E"/>
    <w:rsid w:val="00F831D9"/>
    <w:rsid w:val="00F85ED6"/>
    <w:rsid w:val="00F87917"/>
    <w:rsid w:val="00F87AAD"/>
    <w:rsid w:val="00F91946"/>
    <w:rsid w:val="00FB1FFF"/>
    <w:rsid w:val="00FD1C2A"/>
    <w:rsid w:val="00FD316B"/>
    <w:rsid w:val="00FE2831"/>
    <w:rsid w:val="00FF3378"/>
    <w:rsid w:val="00FF6E21"/>
    <w:rsid w:val="00FF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18454"/>
  <w15:docId w15:val="{12C52E22-2D2F-DB42-AB41-9614571A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E2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B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B70"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87A8B"/>
    <w:pPr>
      <w:widowControl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styleId="Hyperlink">
    <w:name w:val="Hyperlink"/>
    <w:qFormat/>
    <w:rsid w:val="00887A8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5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57FE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57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57FE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E57FE"/>
  </w:style>
  <w:style w:type="character" w:customStyle="1" w:styleId="1">
    <w:name w:val="未处理的提及1"/>
    <w:basedOn w:val="DefaultParagraphFont"/>
    <w:uiPriority w:val="99"/>
    <w:semiHidden/>
    <w:unhideWhenUsed/>
    <w:rsid w:val="004E1A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35700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qFormat/>
    <w:rsid w:val="0057208E"/>
    <w:pPr>
      <w:widowControl w:val="0"/>
      <w:jc w:val="both"/>
    </w:pPr>
    <w:rPr>
      <w:rFonts w:ascii="DengXian" w:eastAsia="DengXian" w:hAnsi="DengXian" w:cs="Times New Roman"/>
      <w:kern w:val="2"/>
      <w:sz w:val="20"/>
      <w:szCs w:val="22"/>
    </w:rPr>
  </w:style>
  <w:style w:type="character" w:customStyle="1" w:styleId="EndNoteBibliography0">
    <w:name w:val="EndNote Bibliography 字符"/>
    <w:link w:val="EndNoteBibliography"/>
    <w:qFormat/>
    <w:rsid w:val="0057208E"/>
    <w:rPr>
      <w:rFonts w:ascii="DengXian" w:eastAsia="DengXian" w:hAnsi="DengXian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A3A7D1-EEA2-5349-8ED0-6F8F07C42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ide2007@126.com</dc:creator>
  <cp:keywords/>
  <dc:description/>
  <cp:lastModifiedBy>chn off31</cp:lastModifiedBy>
  <cp:revision>11</cp:revision>
  <cp:lastPrinted>2020-12-23T16:06:00Z</cp:lastPrinted>
  <dcterms:created xsi:type="dcterms:W3CDTF">2021-08-27T11:31:00Z</dcterms:created>
  <dcterms:modified xsi:type="dcterms:W3CDTF">2021-09-02T01:32:00Z</dcterms:modified>
</cp:coreProperties>
</file>